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="-185" w:tblpY="358"/>
        <w:tblW w:w="5206" w:type="pct"/>
        <w:tblLayout w:type="fixed"/>
        <w:tblLook w:val="04A0"/>
      </w:tblPr>
      <w:tblGrid>
        <w:gridCol w:w="3624"/>
        <w:gridCol w:w="1156"/>
        <w:gridCol w:w="1156"/>
        <w:gridCol w:w="1156"/>
        <w:gridCol w:w="1160"/>
        <w:gridCol w:w="1163"/>
        <w:gridCol w:w="1157"/>
        <w:gridCol w:w="1160"/>
        <w:gridCol w:w="1157"/>
        <w:gridCol w:w="1157"/>
        <w:gridCol w:w="1172"/>
      </w:tblGrid>
      <w:tr w:rsidR="00BA780C" w:rsidRPr="00852B5D" w:rsidTr="00852B5D">
        <w:trPr>
          <w:trHeight w:val="300"/>
        </w:trPr>
        <w:tc>
          <w:tcPr>
            <w:tcW w:w="1191" w:type="pct"/>
            <w:vMerge w:val="restart"/>
            <w:noWrap/>
          </w:tcPr>
          <w:p w:rsidR="00BA780C" w:rsidRPr="00852B5D" w:rsidRDefault="00BA780C" w:rsidP="00852B5D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80" w:type="pct"/>
            <w:vMerge w:val="restart"/>
            <w:noWrap/>
          </w:tcPr>
          <w:p w:rsidR="00BA780C" w:rsidRPr="00852B5D" w:rsidRDefault="00BA780C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Entire cohort (n=79)</w:t>
            </w:r>
          </w:p>
        </w:tc>
        <w:tc>
          <w:tcPr>
            <w:tcW w:w="1141" w:type="pct"/>
            <w:gridSpan w:val="3"/>
            <w:noWrap/>
          </w:tcPr>
          <w:p w:rsidR="00BA780C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T</w:t>
            </w:r>
            <w:r w:rsidR="00BA780C" w:rsidRPr="00852B5D">
              <w:rPr>
                <w:sz w:val="20"/>
                <w:szCs w:val="20"/>
              </w:rPr>
              <w:t>umor subsite</w:t>
            </w:r>
          </w:p>
        </w:tc>
        <w:tc>
          <w:tcPr>
            <w:tcW w:w="1143" w:type="pct"/>
            <w:gridSpan w:val="3"/>
            <w:noWrap/>
          </w:tcPr>
          <w:p w:rsidR="00BA780C" w:rsidRPr="00852B5D" w:rsidRDefault="00BA780C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T-category</w:t>
            </w:r>
          </w:p>
        </w:tc>
        <w:tc>
          <w:tcPr>
            <w:tcW w:w="1145" w:type="pct"/>
            <w:gridSpan w:val="3"/>
            <w:noWrap/>
          </w:tcPr>
          <w:p w:rsidR="00BA780C" w:rsidRPr="00852B5D" w:rsidRDefault="00BA780C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Receipt of concurrent chemotherapy</w:t>
            </w:r>
          </w:p>
        </w:tc>
      </w:tr>
      <w:tr w:rsidR="00C764C2" w:rsidRPr="00852B5D" w:rsidTr="00852B5D">
        <w:trPr>
          <w:trHeight w:val="300"/>
        </w:trPr>
        <w:tc>
          <w:tcPr>
            <w:tcW w:w="1191" w:type="pct"/>
            <w:vMerge/>
            <w:noWrap/>
            <w:hideMark/>
          </w:tcPr>
          <w:p w:rsidR="00C764C2" w:rsidRPr="00852B5D" w:rsidRDefault="00C764C2" w:rsidP="00852B5D">
            <w:pPr>
              <w:rPr>
                <w:sz w:val="20"/>
                <w:szCs w:val="20"/>
              </w:rPr>
            </w:pPr>
          </w:p>
        </w:tc>
        <w:tc>
          <w:tcPr>
            <w:tcW w:w="380" w:type="pct"/>
            <w:vMerge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BOT (n=45)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Tonsil (n=32)</w:t>
            </w:r>
          </w:p>
        </w:tc>
        <w:tc>
          <w:tcPr>
            <w:tcW w:w="380" w:type="pct"/>
            <w:vMerge w:val="restar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p-value</w:t>
            </w:r>
          </w:p>
        </w:tc>
        <w:tc>
          <w:tcPr>
            <w:tcW w:w="382" w:type="pc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T1/2 (n=47)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T3/4 (n=32)</w:t>
            </w:r>
          </w:p>
        </w:tc>
        <w:tc>
          <w:tcPr>
            <w:tcW w:w="380" w:type="pct"/>
            <w:vMerge w:val="restar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p-value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CCRT (n=41)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non-CCRT (n=38)</w:t>
            </w:r>
          </w:p>
        </w:tc>
        <w:tc>
          <w:tcPr>
            <w:tcW w:w="384" w:type="pct"/>
            <w:vMerge w:val="restart"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p-value</w:t>
            </w:r>
          </w:p>
        </w:tc>
      </w:tr>
      <w:tr w:rsidR="00C764C2" w:rsidRPr="00852B5D" w:rsidTr="00852B5D">
        <w:trPr>
          <w:trHeight w:val="300"/>
        </w:trPr>
        <w:tc>
          <w:tcPr>
            <w:tcW w:w="1191" w:type="pct"/>
            <w:vMerge/>
            <w:noWrap/>
            <w:hideMark/>
          </w:tcPr>
          <w:p w:rsidR="00C764C2" w:rsidRPr="00852B5D" w:rsidRDefault="00C764C2" w:rsidP="00852B5D">
            <w:pPr>
              <w:rPr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single" w:sz="4" w:space="0" w:color="000000" w:themeColor="text1"/>
            </w:tcBorders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</w:t>
            </w:r>
            <w:r w:rsidR="00852B5D" w:rsidRPr="00852B5D">
              <w:rPr>
                <w:sz w:val="20"/>
                <w:szCs w:val="20"/>
              </w:rPr>
              <w:t>Severe</w:t>
            </w:r>
          </w:p>
        </w:tc>
        <w:tc>
          <w:tcPr>
            <w:tcW w:w="380" w:type="pct"/>
            <w:tcBorders>
              <w:left w:val="single" w:sz="4" w:space="0" w:color="000000" w:themeColor="text1"/>
            </w:tcBorders>
            <w:noWrap/>
            <w:hideMark/>
          </w:tcPr>
          <w:p w:rsidR="00C764C2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Severe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Severe</w:t>
            </w:r>
          </w:p>
        </w:tc>
        <w:tc>
          <w:tcPr>
            <w:tcW w:w="380" w:type="pct"/>
            <w:vMerge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noWrap/>
            <w:hideMark/>
          </w:tcPr>
          <w:p w:rsidR="00C764C2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Severe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Severe</w:t>
            </w:r>
          </w:p>
        </w:tc>
        <w:tc>
          <w:tcPr>
            <w:tcW w:w="380" w:type="pct"/>
            <w:vMerge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noWrap/>
            <w:hideMark/>
          </w:tcPr>
          <w:p w:rsidR="00C764C2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Severe</w:t>
            </w:r>
          </w:p>
        </w:tc>
        <w:tc>
          <w:tcPr>
            <w:tcW w:w="380" w:type="pct"/>
            <w:noWrap/>
            <w:hideMark/>
          </w:tcPr>
          <w:p w:rsidR="00C764C2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%Severe</w:t>
            </w:r>
          </w:p>
        </w:tc>
        <w:tc>
          <w:tcPr>
            <w:tcW w:w="384" w:type="pct"/>
            <w:vMerge/>
            <w:noWrap/>
            <w:hideMark/>
          </w:tcPr>
          <w:p w:rsidR="00C764C2" w:rsidRPr="00852B5D" w:rsidRDefault="00C764C2" w:rsidP="00852B5D">
            <w:pPr>
              <w:jc w:val="center"/>
              <w:rPr>
                <w:sz w:val="20"/>
                <w:szCs w:val="20"/>
              </w:rPr>
            </w:pPr>
          </w:p>
        </w:tc>
      </w:tr>
      <w:tr w:rsidR="00CD71BB" w:rsidRPr="00852B5D" w:rsidTr="00852B5D">
        <w:trPr>
          <w:trHeight w:val="300"/>
        </w:trPr>
        <w:tc>
          <w:tcPr>
            <w:tcW w:w="5000" w:type="pct"/>
            <w:gridSpan w:val="11"/>
            <w:noWrap/>
            <w:hideMark/>
          </w:tcPr>
          <w:p w:rsidR="00CD71BB" w:rsidRPr="00852B5D" w:rsidRDefault="00CD71BB" w:rsidP="00852B5D">
            <w:pPr>
              <w:rPr>
                <w:b/>
                <w:bCs/>
                <w:sz w:val="20"/>
                <w:szCs w:val="20"/>
              </w:rPr>
            </w:pPr>
            <w:r w:rsidRPr="00852B5D">
              <w:rPr>
                <w:rFonts w:eastAsia="Times New Roman"/>
                <w:b/>
                <w:bCs/>
                <w:sz w:val="20"/>
                <w:szCs w:val="20"/>
              </w:rPr>
              <w:t>MDASI-HN core items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    Dry mouth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6.4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5.5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8.7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7123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0.6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5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9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9.51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3.1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466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Difficulty remembering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8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5626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606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Numbness/tingling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3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67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2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9.3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3899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7.3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Sleep disturbance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8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5626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8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6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Lack of appetite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0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2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8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Fatigue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5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5079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2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5118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2282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Drowsiness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5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6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Pain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0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9.3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3016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2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8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Distress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5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2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5118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2282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Sadness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5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2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5118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2282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Shortness of breath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.27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156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05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Nausea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.27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6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8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Vomiting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D71BB" w:rsidRPr="00852B5D" w:rsidTr="00852B5D">
        <w:trPr>
          <w:trHeight w:val="300"/>
        </w:trPr>
        <w:tc>
          <w:tcPr>
            <w:tcW w:w="5000" w:type="pct"/>
            <w:gridSpan w:val="11"/>
            <w:noWrap/>
            <w:hideMark/>
          </w:tcPr>
          <w:p w:rsidR="00CD71BB" w:rsidRPr="00852B5D" w:rsidRDefault="00CD71BB" w:rsidP="00852B5D">
            <w:pPr>
              <w:rPr>
                <w:b/>
                <w:bCs/>
                <w:sz w:val="20"/>
                <w:szCs w:val="20"/>
              </w:rPr>
            </w:pPr>
            <w:r w:rsidRPr="00852B5D">
              <w:rPr>
                <w:rFonts w:eastAsia="Times New Roman"/>
                <w:b/>
                <w:bCs/>
                <w:sz w:val="20"/>
                <w:szCs w:val="20"/>
              </w:rPr>
              <w:t>MDASI-HN-specific items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Problem tasting food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1.5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8.7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7113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0.6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7.5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43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4.1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7.89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58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Difficulty swallowing/chewing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1.39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8.89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5.6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772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8.51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5.6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732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2.2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0.5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Problem with mucus in mouth/throat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8.8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5.6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120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3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2.5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323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2.2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26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4338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Choking/coughing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0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9.3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2978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7.3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6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6163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Difficulty with voice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0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9.38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678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2.5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239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9.7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1165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Constipation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5.06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8.51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1426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0.5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49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Problem with teeth/gums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3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4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5.6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89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2.2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555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Mouth/throat sores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5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22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3.13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6.25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161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44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2.63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1</w:t>
            </w:r>
          </w:p>
        </w:tc>
      </w:tr>
      <w:tr w:rsidR="00852B5D" w:rsidRPr="00852B5D" w:rsidTr="00852B5D">
        <w:trPr>
          <w:trHeight w:val="300"/>
        </w:trPr>
        <w:tc>
          <w:tcPr>
            <w:tcW w:w="1191" w:type="pct"/>
            <w:noWrap/>
            <w:hideMark/>
          </w:tcPr>
          <w:p w:rsidR="00852B5D" w:rsidRPr="00852B5D" w:rsidRDefault="00852B5D" w:rsidP="00852B5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852B5D">
              <w:rPr>
                <w:rFonts w:eastAsia="Times New Roman"/>
                <w:sz w:val="20"/>
                <w:szCs w:val="20"/>
              </w:rPr>
              <w:t xml:space="preserve"> Skin</w:t>
            </w:r>
            <w:r w:rsidRPr="00852B5D">
              <w:rPr>
                <w:sz w:val="20"/>
                <w:szCs w:val="20"/>
              </w:rPr>
              <w:t xml:space="preserve"> pain/burning/rash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82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0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 w:rsidRPr="00852B5D">
              <w:rPr>
                <w:sz w:val="20"/>
                <w:szCs w:val="20"/>
              </w:rPr>
              <w:t>0.00%</w:t>
            </w:r>
          </w:p>
        </w:tc>
        <w:tc>
          <w:tcPr>
            <w:tcW w:w="384" w:type="pct"/>
            <w:noWrap/>
            <w:hideMark/>
          </w:tcPr>
          <w:p w:rsidR="00852B5D" w:rsidRPr="00852B5D" w:rsidRDefault="00852B5D" w:rsidP="00852B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:rsidR="001F7376" w:rsidRDefault="001F7376"/>
    <w:sectPr w:rsidR="001F7376" w:rsidSect="00CD71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69B" w:rsidRDefault="00E2669B" w:rsidP="006F4AFA">
      <w:r>
        <w:separator/>
      </w:r>
    </w:p>
  </w:endnote>
  <w:endnote w:type="continuationSeparator" w:id="0">
    <w:p w:rsidR="00E2669B" w:rsidRDefault="00E2669B" w:rsidP="006F4A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770" w:rsidRDefault="007B377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770" w:rsidRDefault="007B377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770" w:rsidRDefault="007B37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69B" w:rsidRDefault="00E2669B" w:rsidP="006F4AFA">
      <w:r>
        <w:separator/>
      </w:r>
    </w:p>
  </w:footnote>
  <w:footnote w:type="continuationSeparator" w:id="0">
    <w:p w:rsidR="00E2669B" w:rsidRDefault="00E2669B" w:rsidP="006F4A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770" w:rsidRDefault="007B377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AFA" w:rsidRDefault="006F4AFA" w:rsidP="006F4AFA">
    <w:pPr>
      <w:pStyle w:val="Header"/>
    </w:pPr>
    <w:r>
      <w:t xml:space="preserve">Table </w:t>
    </w:r>
    <w:r w:rsidR="007B3770">
      <w:t>S</w:t>
    </w:r>
    <w:r>
      <w:t>2: Proportions of patients reporting severe (≥7) rating for the 22 MDASI-HN symptom items by clinical subgroups of interest.</w:t>
    </w:r>
  </w:p>
  <w:p w:rsidR="006F4AFA" w:rsidRDefault="006F4AF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770" w:rsidRDefault="007B377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CD71BB"/>
    <w:rsid w:val="00022299"/>
    <w:rsid w:val="000A68D6"/>
    <w:rsid w:val="000D4114"/>
    <w:rsid w:val="000D7883"/>
    <w:rsid w:val="000E1302"/>
    <w:rsid w:val="000E65E4"/>
    <w:rsid w:val="001019E9"/>
    <w:rsid w:val="00102E02"/>
    <w:rsid w:val="00117522"/>
    <w:rsid w:val="00134F33"/>
    <w:rsid w:val="00136F83"/>
    <w:rsid w:val="00137CE0"/>
    <w:rsid w:val="001465E1"/>
    <w:rsid w:val="001653D4"/>
    <w:rsid w:val="00184366"/>
    <w:rsid w:val="00184909"/>
    <w:rsid w:val="0019260C"/>
    <w:rsid w:val="001D1718"/>
    <w:rsid w:val="001E63FB"/>
    <w:rsid w:val="001F7376"/>
    <w:rsid w:val="001F7737"/>
    <w:rsid w:val="00206A4E"/>
    <w:rsid w:val="00221A5B"/>
    <w:rsid w:val="002370A5"/>
    <w:rsid w:val="00242A70"/>
    <w:rsid w:val="00260526"/>
    <w:rsid w:val="002732B9"/>
    <w:rsid w:val="0027752A"/>
    <w:rsid w:val="00286305"/>
    <w:rsid w:val="002933E3"/>
    <w:rsid w:val="002D2657"/>
    <w:rsid w:val="002F22EF"/>
    <w:rsid w:val="002F4E16"/>
    <w:rsid w:val="0032356C"/>
    <w:rsid w:val="003575A5"/>
    <w:rsid w:val="00383D4A"/>
    <w:rsid w:val="003931FE"/>
    <w:rsid w:val="003943A5"/>
    <w:rsid w:val="00394EFF"/>
    <w:rsid w:val="003C51AD"/>
    <w:rsid w:val="003E3E14"/>
    <w:rsid w:val="003F37BF"/>
    <w:rsid w:val="003F42B7"/>
    <w:rsid w:val="0044129F"/>
    <w:rsid w:val="00460587"/>
    <w:rsid w:val="00467227"/>
    <w:rsid w:val="00490552"/>
    <w:rsid w:val="0049429E"/>
    <w:rsid w:val="004A1773"/>
    <w:rsid w:val="004E0841"/>
    <w:rsid w:val="004E0A66"/>
    <w:rsid w:val="004E29DF"/>
    <w:rsid w:val="004F494A"/>
    <w:rsid w:val="00517704"/>
    <w:rsid w:val="00562E3B"/>
    <w:rsid w:val="00563EFE"/>
    <w:rsid w:val="00580BDF"/>
    <w:rsid w:val="005B6ADE"/>
    <w:rsid w:val="005C790B"/>
    <w:rsid w:val="005D191B"/>
    <w:rsid w:val="005D2AF6"/>
    <w:rsid w:val="005D53FB"/>
    <w:rsid w:val="005E02FE"/>
    <w:rsid w:val="005F2714"/>
    <w:rsid w:val="00615686"/>
    <w:rsid w:val="006360A1"/>
    <w:rsid w:val="00637CF7"/>
    <w:rsid w:val="006704C6"/>
    <w:rsid w:val="00681090"/>
    <w:rsid w:val="006B7094"/>
    <w:rsid w:val="006C71B7"/>
    <w:rsid w:val="006D60E6"/>
    <w:rsid w:val="006F4AFA"/>
    <w:rsid w:val="0071032F"/>
    <w:rsid w:val="00717C99"/>
    <w:rsid w:val="0074420C"/>
    <w:rsid w:val="007609B2"/>
    <w:rsid w:val="007616B7"/>
    <w:rsid w:val="00777597"/>
    <w:rsid w:val="00782AB4"/>
    <w:rsid w:val="0078430B"/>
    <w:rsid w:val="00795A85"/>
    <w:rsid w:val="007B3770"/>
    <w:rsid w:val="007B5752"/>
    <w:rsid w:val="007B5787"/>
    <w:rsid w:val="007B7F53"/>
    <w:rsid w:val="007F466F"/>
    <w:rsid w:val="007F5540"/>
    <w:rsid w:val="008006AA"/>
    <w:rsid w:val="008204D1"/>
    <w:rsid w:val="00852B5D"/>
    <w:rsid w:val="008A7D56"/>
    <w:rsid w:val="008D23BE"/>
    <w:rsid w:val="008D583B"/>
    <w:rsid w:val="008D6D12"/>
    <w:rsid w:val="008E122C"/>
    <w:rsid w:val="008F0BC7"/>
    <w:rsid w:val="00901747"/>
    <w:rsid w:val="00917DB1"/>
    <w:rsid w:val="009316C2"/>
    <w:rsid w:val="00934F48"/>
    <w:rsid w:val="0094324F"/>
    <w:rsid w:val="00957A96"/>
    <w:rsid w:val="0097465D"/>
    <w:rsid w:val="0099405D"/>
    <w:rsid w:val="009C3C79"/>
    <w:rsid w:val="009D37FF"/>
    <w:rsid w:val="009E77B3"/>
    <w:rsid w:val="00A01431"/>
    <w:rsid w:val="00A36903"/>
    <w:rsid w:val="00A40BD8"/>
    <w:rsid w:val="00A60489"/>
    <w:rsid w:val="00A70210"/>
    <w:rsid w:val="00A76341"/>
    <w:rsid w:val="00AB247B"/>
    <w:rsid w:val="00AC7754"/>
    <w:rsid w:val="00AE7D02"/>
    <w:rsid w:val="00B026BF"/>
    <w:rsid w:val="00B20CBB"/>
    <w:rsid w:val="00B21350"/>
    <w:rsid w:val="00B32E3B"/>
    <w:rsid w:val="00B53790"/>
    <w:rsid w:val="00B67717"/>
    <w:rsid w:val="00B71672"/>
    <w:rsid w:val="00B82782"/>
    <w:rsid w:val="00B82E68"/>
    <w:rsid w:val="00B97210"/>
    <w:rsid w:val="00BA780C"/>
    <w:rsid w:val="00BD20D6"/>
    <w:rsid w:val="00BD25AB"/>
    <w:rsid w:val="00BF49CA"/>
    <w:rsid w:val="00BF553A"/>
    <w:rsid w:val="00BF6952"/>
    <w:rsid w:val="00C036C6"/>
    <w:rsid w:val="00C315F2"/>
    <w:rsid w:val="00C42CE4"/>
    <w:rsid w:val="00C62827"/>
    <w:rsid w:val="00C63479"/>
    <w:rsid w:val="00C764C2"/>
    <w:rsid w:val="00C913C9"/>
    <w:rsid w:val="00C94052"/>
    <w:rsid w:val="00CC4ABA"/>
    <w:rsid w:val="00CD71BB"/>
    <w:rsid w:val="00CE6D9E"/>
    <w:rsid w:val="00D103A8"/>
    <w:rsid w:val="00D1175D"/>
    <w:rsid w:val="00D25660"/>
    <w:rsid w:val="00D34A30"/>
    <w:rsid w:val="00D42CDB"/>
    <w:rsid w:val="00D94DD8"/>
    <w:rsid w:val="00DB0F7A"/>
    <w:rsid w:val="00DF2F2E"/>
    <w:rsid w:val="00DF4373"/>
    <w:rsid w:val="00E2669B"/>
    <w:rsid w:val="00E31827"/>
    <w:rsid w:val="00E466C0"/>
    <w:rsid w:val="00E50F2D"/>
    <w:rsid w:val="00E652D5"/>
    <w:rsid w:val="00E80865"/>
    <w:rsid w:val="00E83391"/>
    <w:rsid w:val="00E860E0"/>
    <w:rsid w:val="00E941B5"/>
    <w:rsid w:val="00EA1A97"/>
    <w:rsid w:val="00EB5DD5"/>
    <w:rsid w:val="00ED66E3"/>
    <w:rsid w:val="00EF0F8D"/>
    <w:rsid w:val="00F3675E"/>
    <w:rsid w:val="00F40A07"/>
    <w:rsid w:val="00F8100E"/>
    <w:rsid w:val="00F96389"/>
    <w:rsid w:val="00FA12EC"/>
    <w:rsid w:val="00FB784E"/>
    <w:rsid w:val="00FD27F2"/>
    <w:rsid w:val="00FE1D71"/>
    <w:rsid w:val="00FE2B02"/>
    <w:rsid w:val="00FE6CA0"/>
    <w:rsid w:val="00FF1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1BB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D7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6F4A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F4AFA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nhideWhenUsed/>
    <w:rsid w:val="006F4A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F4AFA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74</Characters>
  <Application>Microsoft Office Word</Application>
  <DocSecurity>0</DocSecurity>
  <Lines>334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,Brandon</dc:creator>
  <cp:lastModifiedBy>S3G_Apply_Fixed_Case</cp:lastModifiedBy>
  <cp:revision>3</cp:revision>
  <dcterms:created xsi:type="dcterms:W3CDTF">2017-05-04T16:43:00Z</dcterms:created>
  <dcterms:modified xsi:type="dcterms:W3CDTF">2017-08-29T21:08:00Z</dcterms:modified>
</cp:coreProperties>
</file>